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3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3"/>
        <w:gridCol w:w="2558"/>
        <w:gridCol w:w="3549"/>
      </w:tblGrid>
      <w:tr w:rsidR="00190592" w14:paraId="3EBA0AFB" w14:textId="77777777">
        <w:trPr>
          <w:trHeight w:val="330"/>
          <w:jc w:val="center"/>
        </w:trPr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B92B2C" w14:textId="6E19288A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able S</w:t>
            </w:r>
            <w:r w:rsidR="00C533AC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Putative precursor proteins associated with diseases</w:t>
            </w:r>
          </w:p>
        </w:tc>
      </w:tr>
      <w:tr w:rsidR="00190592" w14:paraId="2D9CF7E9" w14:textId="77777777">
        <w:trPr>
          <w:trHeight w:val="280"/>
          <w:jc w:val="center"/>
        </w:trPr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40A6A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rotein name</w:t>
            </w:r>
          </w:p>
        </w:tc>
        <w:tc>
          <w:tcPr>
            <w:tcW w:w="610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504613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Underlying related diseases</w:t>
            </w:r>
          </w:p>
        </w:tc>
      </w:tr>
      <w:tr w:rsidR="00190592" w14:paraId="7202DD1B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DF682B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DRA2A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AC35F8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F1C07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240EE130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94739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GO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E3DA1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6F474C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1BA7A43C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1B937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BIRC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B5776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A71398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4974BEB0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544880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KALR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6DFA8B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316821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13111146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C43F54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KMT2C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E47BD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30FC7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6FD9C430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D064F4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LC2A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BD92CC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571C0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28A30282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4865F1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LC4A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7B95CF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EF612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449193DB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A3F345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TIM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B860D3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778C9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5F15BD11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E2146C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YNE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36413C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717803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2ED066B3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314EF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HRA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46F3E8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07F860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7BA901A8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00A31E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SC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7E7152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CE0BD8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709C9627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B17FF9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T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72EBA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8630D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2C4115A7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394B5B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GRHL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0CBF32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0FB28A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46CB4881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E86003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JAG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B843B6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0A50D2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529DDA50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A949E3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TR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847F2E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FC8FA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6783973A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CD1172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YO1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2308D9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173CC9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0BFC3298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4D6C5B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GR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42A232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5286B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558087E8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2D9AA7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PHK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92E3AB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34D949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4D4D1A50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EAA693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PC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052055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B628EF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7BCBA68F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F73F76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CN11A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4A67E3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803706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61C7BEEF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C1C3CB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CN8A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8128B8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velopmental Disord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42337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90592" w14:paraId="4EB84BEA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F4BB61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BS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C548F0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8BEAB6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2E9509A2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453D55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ROCC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E99E0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228D3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62930A95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F63AB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USP1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BF6C77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B0E6CD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7C3DE700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09D43D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EPAS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200766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C8825C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626C254F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3D432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L17RC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808343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38A058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7B223F8D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043A1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PP5D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8F61F6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ADF87B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58188F77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ECFF41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LRP1B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094457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8FB4D1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0E362C3E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44A464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PC1L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637A35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3E99E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  <w:tr w:rsidR="00190592" w14:paraId="5D16E685" w14:textId="77777777">
        <w:trPr>
          <w:trHeight w:val="280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4BFD4C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IGR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411DFC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280A11" w14:textId="77777777" w:rsidR="00190592" w:rsidRDefault="001905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flammatory Response</w:t>
            </w:r>
          </w:p>
        </w:tc>
      </w:tr>
    </w:tbl>
    <w:p w14:paraId="52966CEF" w14:textId="77777777" w:rsidR="00190592" w:rsidRDefault="00190592"/>
    <w:sectPr w:rsidR="0019059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A75C76" w14:textId="77777777" w:rsidR="009720CF" w:rsidRDefault="009720CF" w:rsidP="00AA7C71">
      <w:r>
        <w:separator/>
      </w:r>
    </w:p>
  </w:endnote>
  <w:endnote w:type="continuationSeparator" w:id="0">
    <w:p w14:paraId="6EA83422" w14:textId="77777777" w:rsidR="009720CF" w:rsidRDefault="009720CF" w:rsidP="00AA7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E9B412" w14:textId="77777777" w:rsidR="009720CF" w:rsidRDefault="009720CF" w:rsidP="00AA7C71">
      <w:r>
        <w:separator/>
      </w:r>
    </w:p>
  </w:footnote>
  <w:footnote w:type="continuationSeparator" w:id="0">
    <w:p w14:paraId="54D99DA5" w14:textId="77777777" w:rsidR="009720CF" w:rsidRDefault="009720CF" w:rsidP="00AA7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oNotTrackMove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5DFC27F4"/>
    <w:rsid w:val="00190592"/>
    <w:rsid w:val="006B7803"/>
    <w:rsid w:val="009720CF"/>
    <w:rsid w:val="00A55DE3"/>
    <w:rsid w:val="00AA7C71"/>
    <w:rsid w:val="00C533AC"/>
    <w:rsid w:val="0DC8130E"/>
    <w:rsid w:val="185A222F"/>
    <w:rsid w:val="27F03D63"/>
    <w:rsid w:val="46610AAA"/>
    <w:rsid w:val="582C234F"/>
    <w:rsid w:val="5DFC27F4"/>
    <w:rsid w:val="5F14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637BA9"/>
  <w15:chartTrackingRefBased/>
  <w15:docId w15:val="{A6F002CE-3840-4168-8F11-C885C9665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A7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AA7C71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AA7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AA7C71"/>
    <w:rPr>
      <w:rFonts w:ascii="Calibri" w:hAnsi="Calibri"/>
      <w:kern w:val="2"/>
      <w:sz w:val="18"/>
      <w:szCs w:val="18"/>
    </w:rPr>
  </w:style>
  <w:style w:type="paragraph" w:styleId="a7">
    <w:name w:val="Balloon Text"/>
    <w:basedOn w:val="a"/>
    <w:link w:val="a8"/>
    <w:rsid w:val="006B7803"/>
    <w:rPr>
      <w:sz w:val="18"/>
      <w:szCs w:val="18"/>
    </w:rPr>
  </w:style>
  <w:style w:type="character" w:customStyle="1" w:styleId="a8">
    <w:name w:val="批注框文本 字符"/>
    <w:link w:val="a7"/>
    <w:rsid w:val="006B780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Yu Wang</cp:lastModifiedBy>
  <cp:revision>3</cp:revision>
  <dcterms:created xsi:type="dcterms:W3CDTF">2020-03-30T14:18:00Z</dcterms:created>
  <dcterms:modified xsi:type="dcterms:W3CDTF">2020-04-2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